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376" w:rsidRDefault="00436F4F" w:rsidP="00436F4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36F4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061190" cy="9684000"/>
            <wp:effectExtent l="0" t="0" r="0" b="0"/>
            <wp:docPr id="2" name="图片 2" descr="F:\★★★★★可能的方向\Hsf\Conserved motifs\Conserved motif _ Logo _终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★★★★★可能的方向\Hsf\Conserved motifs\Conserved motif _ Logo _终版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190" cy="96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B92" w:rsidRPr="002E23B3" w:rsidRDefault="00C14B92">
      <w:pPr>
        <w:rPr>
          <w:rFonts w:ascii="Times New Roman" w:hAnsi="Times New Roman" w:cs="Times New Roman"/>
          <w:color w:val="3333FF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8E3F74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8E3F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E23B3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>The distribution of</w:t>
      </w:r>
      <w:r w:rsidR="007D59E2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erved motifs and </w:t>
      </w:r>
      <w:r w:rsidR="00F1362D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ir corresponding </w:t>
      </w:r>
      <w:r w:rsidR="007D59E2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>sequence logos</w:t>
      </w:r>
      <w:r w:rsidR="00706DAA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sHsf</w:t>
      </w:r>
      <w:r w:rsidR="002E23B3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</w:t>
      </w:r>
      <w:r w:rsidR="00706DAA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464AE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464AE" w:rsidRPr="001114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7464AE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23B3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>25 conserved motifs of CsHsf proteins were analyzed by MEME (</w:t>
      </w:r>
      <w:r w:rsidR="0037207E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>http://meme-suite.org/tools/meme</w:t>
      </w:r>
      <w:r w:rsidR="002E23B3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2E23B3" w:rsidRPr="001114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2E23B3" w:rsidRPr="00111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logos of the 25 conserved motifs</w:t>
      </w:r>
      <w:bookmarkStart w:id="0" w:name="_GoBack"/>
      <w:bookmarkEnd w:id="0"/>
    </w:p>
    <w:sectPr w:rsidR="00C14B92" w:rsidRPr="002E23B3" w:rsidSect="00436F4F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4715" w:rsidRDefault="00074715" w:rsidP="00055376">
      <w:r>
        <w:separator/>
      </w:r>
    </w:p>
  </w:endnote>
  <w:endnote w:type="continuationSeparator" w:id="0">
    <w:p w:rsidR="00074715" w:rsidRDefault="00074715" w:rsidP="00055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4715" w:rsidRDefault="00074715" w:rsidP="00055376">
      <w:r>
        <w:separator/>
      </w:r>
    </w:p>
  </w:footnote>
  <w:footnote w:type="continuationSeparator" w:id="0">
    <w:p w:rsidR="00074715" w:rsidRDefault="00074715" w:rsidP="00055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647"/>
    <w:rsid w:val="00055376"/>
    <w:rsid w:val="00074715"/>
    <w:rsid w:val="001114B0"/>
    <w:rsid w:val="001C6A75"/>
    <w:rsid w:val="002E1ECD"/>
    <w:rsid w:val="002E23B3"/>
    <w:rsid w:val="0037207E"/>
    <w:rsid w:val="003C4DD8"/>
    <w:rsid w:val="00436F4F"/>
    <w:rsid w:val="006116EE"/>
    <w:rsid w:val="00706DAA"/>
    <w:rsid w:val="00727708"/>
    <w:rsid w:val="007464AE"/>
    <w:rsid w:val="007D59E2"/>
    <w:rsid w:val="007F7647"/>
    <w:rsid w:val="0085736F"/>
    <w:rsid w:val="00891675"/>
    <w:rsid w:val="008E3F74"/>
    <w:rsid w:val="00AB47F9"/>
    <w:rsid w:val="00C00462"/>
    <w:rsid w:val="00C14B92"/>
    <w:rsid w:val="00F1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9BD5D8-13F0-47CF-8D9C-F864D30B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gle</dc:creator>
  <cp:keywords/>
  <dc:description/>
  <cp:lastModifiedBy>wangmingle</cp:lastModifiedBy>
  <cp:revision>15</cp:revision>
  <dcterms:created xsi:type="dcterms:W3CDTF">2019-09-27T08:19:00Z</dcterms:created>
  <dcterms:modified xsi:type="dcterms:W3CDTF">2020-05-13T10:22:00Z</dcterms:modified>
</cp:coreProperties>
</file>